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1"/>
      </w:pPr>
      <w:bookmarkStart w:id="0" w:name="_Hlk101881654"/>
      <w:r>
        <w:t>Supplementary Material</w:t>
      </w:r>
    </w:p>
    <w:p>
      <w:pPr>
        <w:pStyle w:val="19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Characterization of Redox and Salinity-tolerant alkaline protease from 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Bacillus halotolerans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train DS5</w:t>
      </w:r>
    </w:p>
    <w:p>
      <w:pPr>
        <w:pStyle w:val="46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YangxuanWen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 JiyuQiang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†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 GuixuZhou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 XiaoboZhang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Lei Wang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, YaweiShi</w:t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*</w:t>
      </w:r>
    </w:p>
    <w:p>
      <w:pPr>
        <w:spacing w:before="240" w:after="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Key Laboratory of Chemical Biology and Molecular Engineering </w:t>
      </w:r>
      <w:r>
        <w:rPr>
          <w:rFonts w:hint="eastAsia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of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Ministry of Education, Institute of Biotechnology, Shanxi University, Taiyuan, China</w:t>
      </w:r>
    </w:p>
    <w:p>
      <w:pPr>
        <w:spacing w:before="240" w:after="0"/>
        <w:rPr>
          <w:rFonts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* Correspondence: </w:t>
      </w:r>
    </w:p>
    <w:p>
      <w:pPr>
        <w:spacing w:before="240" w:after="0"/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Yawei Shi</w:t>
      </w:r>
    </w:p>
    <w:p>
      <w:pPr>
        <w:spacing w:before="240" w:after="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yaweishi@sxu.edu.cn </w:t>
      </w:r>
    </w:p>
    <w:p>
      <w:pPr>
        <w:spacing w:before="240" w:after="0"/>
        <w:rPr>
          <w:rFonts w:cs="Times New Roman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†</w:t>
      </w:r>
      <w:r>
        <w:rPr>
          <w:rFonts w:cs="Times New Roman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These authors have contributed equally to this work</w:t>
      </w:r>
    </w:p>
    <w:bookmarkEnd w:id="0"/>
    <w:p>
      <w:pPr>
        <w:spacing w:before="0" w:after="0" w:line="360" w:lineRule="auto"/>
        <w:jc w:val="both"/>
        <w:rPr>
          <w:rFonts w:eastAsia="宋体" w:cs="Times New Roman"/>
          <w:color w:val="000000" w:themeColor="text1"/>
          <w:sz w:val="18"/>
          <w:szCs w:val="18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200" w:line="276" w:lineRule="auto"/>
        <w:rPr>
          <w:b/>
        </w:rPr>
      </w:pPr>
      <w:r>
        <w:rPr>
          <w:b/>
        </w:rPr>
        <w:t>Table Captions</w:t>
      </w:r>
    </w:p>
    <w:p>
      <w:pPr>
        <w:autoSpaceDE w:val="0"/>
        <w:autoSpaceDN w:val="0"/>
        <w:adjustRightInd w:val="0"/>
        <w:spacing w:line="480" w:lineRule="auto"/>
        <w:rPr>
          <w:rFonts w:eastAsia="AdvGulliv-R" w:cs="Times New Roman"/>
          <w:szCs w:val="21"/>
        </w:rPr>
      </w:pPr>
      <w:r>
        <w:rPr>
          <w:rFonts w:eastAsia="AdvGulliv-R" w:cs="Times New Roman"/>
          <w:b/>
          <w:szCs w:val="21"/>
        </w:rPr>
        <w:t>Table S1</w:t>
      </w:r>
      <w:r>
        <w:rPr>
          <w:rFonts w:eastAsia="AdvGulliv-R" w:cs="Times New Roman"/>
          <w:szCs w:val="21"/>
        </w:rPr>
        <w:t xml:space="preserve"> </w:t>
      </w:r>
      <w:r>
        <w:rPr>
          <w:rFonts w:hint="eastAsia" w:eastAsia="AdvGulliv-R" w:cs="Times New Roman"/>
          <w:szCs w:val="21"/>
        </w:rPr>
        <w:t>Screening and rescreening of protease producing strain</w:t>
      </w:r>
      <w:r>
        <w:rPr>
          <w:rFonts w:eastAsia="AdvGulliv-R" w:cs="Times New Roman"/>
          <w:szCs w:val="21"/>
        </w:rPr>
        <w:t>.</w:t>
      </w:r>
    </w:p>
    <w:p>
      <w:pPr>
        <w:autoSpaceDE w:val="0"/>
        <w:autoSpaceDN w:val="0"/>
        <w:adjustRightInd w:val="0"/>
        <w:spacing w:before="0" w:after="0" w:line="480" w:lineRule="auto"/>
        <w:rPr>
          <w:rFonts w:eastAsia="AdvGulliv-R" w:cs="Times New Roman"/>
          <w:sz w:val="21"/>
          <w:szCs w:val="21"/>
          <w:lang w:eastAsia="zh-CN"/>
        </w:rPr>
      </w:pPr>
      <w:r>
        <w:rPr>
          <w:rFonts w:eastAsia="AdvGulliv-R" w:cs="Times New Roman"/>
          <w:b/>
          <w:szCs w:val="21"/>
        </w:rPr>
        <w:t xml:space="preserve">Table S2 </w:t>
      </w:r>
      <w:r>
        <w:rPr>
          <w:rFonts w:hint="eastAsia" w:eastAsia="AdvGulliv-R" w:cs="Times New Roman"/>
          <w:szCs w:val="24"/>
          <w:lang w:eastAsia="zh-CN"/>
        </w:rPr>
        <w:t xml:space="preserve">Partial sequence fragments of protease in </w:t>
      </w:r>
      <w:r>
        <w:rPr>
          <w:rFonts w:hint="eastAsia" w:eastAsia="AdvGulliv-R" w:cs="Times New Roman"/>
          <w:i/>
          <w:iCs/>
          <w:szCs w:val="24"/>
          <w:lang w:eastAsia="zh-CN"/>
        </w:rPr>
        <w:t>Bacillus halotolerans</w:t>
      </w:r>
      <w:r>
        <w:rPr>
          <w:rFonts w:hint="eastAsia" w:eastAsia="AdvGulliv-R" w:cs="Times New Roman"/>
          <w:szCs w:val="24"/>
          <w:lang w:eastAsia="zh-CN"/>
        </w:rPr>
        <w:t xml:space="preserve"> DS5 identified by MALDI-TOF MS</w:t>
      </w:r>
      <w:r>
        <w:rPr>
          <w:rFonts w:eastAsia="AdvGulliv-R" w:cs="Times New Roman"/>
          <w:szCs w:val="24"/>
          <w:lang w:eastAsia="zh-CN"/>
        </w:rPr>
        <w:t>.</w:t>
      </w:r>
    </w:p>
    <w:p>
      <w:pPr>
        <w:widowControl w:val="0"/>
        <w:spacing w:before="0" w:after="0" w:line="360" w:lineRule="auto"/>
        <w:jc w:val="both"/>
        <w:rPr>
          <w:rFonts w:eastAsia="宋体" w:cs="Times New Roman"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before="0" w:after="0" w:line="360" w:lineRule="auto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0" w:line="360" w:lineRule="auto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0" w:line="360" w:lineRule="auto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0" w:line="360" w:lineRule="auto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0" w:line="360" w:lineRule="auto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0" w:line="360" w:lineRule="auto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0" w:line="360" w:lineRule="auto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0" w:line="360" w:lineRule="auto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0" w:line="360" w:lineRule="auto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2"/>
        </w:numPr>
        <w:spacing w:before="240" w:after="240" w:line="240" w:lineRule="auto"/>
        <w:contextualSpacing w:val="0"/>
        <w:outlineLvl w:val="0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Tables</w:t>
      </w:r>
    </w:p>
    <w:p>
      <w:pPr>
        <w:jc w:val="both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creening and rescreening of protease producing strain</w:t>
      </w:r>
    </w:p>
    <w:tbl>
      <w:tblPr>
        <w:tblStyle w:val="21"/>
        <w:tblW w:w="87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430"/>
        <w:gridCol w:w="1540"/>
        <w:gridCol w:w="2590"/>
        <w:gridCol w:w="11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  <w:jc w:val="center"/>
        </w:trPr>
        <w:tc>
          <w:tcPr>
            <w:tcW w:w="11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Print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ain Numbering</w:t>
            </w:r>
          </w:p>
        </w:tc>
        <w:tc>
          <w:tcPr>
            <w:tcW w:w="24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Print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parent circle diameter</w:t>
            </w:r>
          </w:p>
          <w:p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D/mm)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15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eastAsia="Segoe Print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Print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lony diameter</w:t>
            </w:r>
          </w:p>
          <w:p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d/mm)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Print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parent circle diameter</w:t>
            </w:r>
          </w:p>
          <w:p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eastAsia="Segoe Print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lony diameter</w:t>
            </w:r>
          </w:p>
          <w:p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D/d)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11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eastAsia="Segoe Print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Print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zyme activity</w:t>
            </w:r>
          </w:p>
          <w:p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U/mL)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,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7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S5</w:t>
            </w:r>
          </w:p>
        </w:tc>
        <w:tc>
          <w:tcPr>
            <w:tcW w:w="243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73±0.02</w:t>
            </w:r>
          </w:p>
        </w:tc>
        <w:tc>
          <w:tcPr>
            <w:tcW w:w="154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45±0.01</w:t>
            </w:r>
          </w:p>
        </w:tc>
        <w:tc>
          <w:tcPr>
            <w:tcW w:w="259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6</w:t>
            </w:r>
          </w:p>
        </w:tc>
        <w:tc>
          <w:tcPr>
            <w:tcW w:w="111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5.09±4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7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S11</w:t>
            </w:r>
          </w:p>
        </w:tc>
        <w:tc>
          <w:tcPr>
            <w:tcW w:w="2430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12±0.01</w:t>
            </w:r>
          </w:p>
        </w:tc>
        <w:tc>
          <w:tcPr>
            <w:tcW w:w="1540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03±0.01</w:t>
            </w:r>
          </w:p>
        </w:tc>
        <w:tc>
          <w:tcPr>
            <w:tcW w:w="2590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6</w:t>
            </w:r>
          </w:p>
        </w:tc>
        <w:tc>
          <w:tcPr>
            <w:tcW w:w="1111" w:type="dxa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.46±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4</w:t>
            </w:r>
          </w:p>
        </w:tc>
        <w:tc>
          <w:tcPr>
            <w:tcW w:w="243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13±0.01</w:t>
            </w:r>
          </w:p>
        </w:tc>
        <w:tc>
          <w:tcPr>
            <w:tcW w:w="15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12±0.01</w:t>
            </w:r>
          </w:p>
        </w:tc>
        <w:tc>
          <w:tcPr>
            <w:tcW w:w="259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7</w:t>
            </w:r>
          </w:p>
        </w:tc>
        <w:tc>
          <w:tcPr>
            <w:tcW w:w="111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.63±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98" w:type="dxa"/>
            <w:gridSpan w:val="5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te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experiment was carried out triplicates, and the data are represented as the mean±standard deviation</w:t>
            </w:r>
          </w:p>
          <w:p>
            <w:pPr>
              <w:spacing w:line="360" w:lineRule="auto"/>
              <w:rPr>
                <w:rFonts w:eastAsia="Segoe Prin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eastAsia="Segoe Prin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protease enzyme activity was measured using the</w:t>
            </w:r>
            <w:r>
              <w:rPr>
                <w:rFonts w:hint="eastAsia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Segoe Print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lin phenol color method</w:t>
            </w:r>
          </w:p>
        </w:tc>
      </w:tr>
    </w:tbl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18"/>
          <w:szCs w:val="18"/>
          <w:lang w:eastAsia="zh-CN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before="0" w:after="0" w:line="360" w:lineRule="auto"/>
        <w:jc w:val="both"/>
        <w:rPr>
          <w:rFonts w:eastAsia="宋体" w:cs="Times New Roman"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b/>
          <w:bCs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eastAsia="宋体" w:cs="Times New Roman"/>
          <w:b/>
          <w:bCs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S2</w:t>
      </w:r>
      <w:r>
        <w:rPr>
          <w:rFonts w:eastAsia="宋体" w:cs="Times New Roman"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Partial sequence fragments of protease in</w:t>
      </w:r>
      <w:r>
        <w:rPr>
          <w:rFonts w:eastAsia="宋体" w:cs="Times New Roman"/>
          <w:i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Bacillus halotolerans</w:t>
      </w:r>
      <w:r>
        <w:rPr>
          <w:rFonts w:eastAsia="宋体" w:cs="Times New Roman"/>
          <w:color w:val="000000" w:themeColor="text1"/>
          <w:kern w:val="2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DS5 identified by MALDI-TOF M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6350"/>
        <w:gridCol w:w="1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Times New Roman"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roteas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Times New Roman"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ositioning of peptides detected by MALDI-TOF M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equence coverage</w:t>
            </w:r>
          </w:p>
          <w:p>
            <w:pPr>
              <w:widowControl w:val="0"/>
              <w:spacing w:before="0" w:after="0"/>
              <w:jc w:val="center"/>
              <w:rPr>
                <w:rFonts w:ascii="Calibri" w:hAnsi="Calibri" w:eastAsia="宋体" w:cs="Times New Roman"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after="100" w:afterAutospacing="1" w:line="263" w:lineRule="atLeast"/>
              <w:rPr>
                <w:rFonts w:ascii="宋体" w:hAnsi="宋体" w:eastAsia="宋体" w:cs="宋体"/>
                <w:b/>
                <w:color w:val="000000" w:themeColor="text1"/>
                <w:sz w:val="27"/>
                <w:szCs w:val="27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ubtilisin E</w:t>
            </w:r>
            <w:r>
              <w:rPr>
                <w:rFonts w:hint="eastAsia" w:eastAsia="宋体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bCs/>
                <w:i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Bacillus Subtilis</w:t>
            </w:r>
            <w:r>
              <w:rPr>
                <w:rFonts w:eastAsia="宋体" w:cs="Times New Roman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widowControl w:val="0"/>
              <w:spacing w:before="0" w:after="0"/>
              <w:jc w:val="both"/>
              <w:rPr>
                <w:rFonts w:ascii="Calibri" w:hAnsi="Calibri" w:eastAsia="宋体"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spacing w:before="0" w:after="0"/>
              <w:jc w:val="both"/>
              <w:rPr>
                <w:rFonts w:ascii="Calibri" w:hAnsi="Calibri" w:eastAsia="宋体"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 w:val="0"/>
              <w:spacing w:before="0" w:after="0"/>
              <w:jc w:val="both"/>
              <w:rPr>
                <w:rFonts w:ascii="Calibri" w:hAnsi="Calibri" w:eastAsia="宋体"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MRSKKLWISL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LFALTLIFTM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AFSNMSAQAA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GKSSTEKKYI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VGFKQTMSAM</w:t>
            </w:r>
          </w:p>
          <w:p>
            <w:pPr>
              <w:spacing w:before="0" w:after="0"/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SSAKKKDVIS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EKGGKVQKQF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KYVNAAAATL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DEKAVKELKK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DPSVAYVEED</w:t>
            </w:r>
          </w:p>
          <w:p>
            <w:pPr>
              <w:spacing w:before="0" w:after="0"/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HIAHEYAQSV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PYGISQIK</w:t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AP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ALHSQGYTGS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NVKVAVIDSG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IDSSHPDLNV</w:t>
            </w:r>
          </w:p>
          <w:p>
            <w:pPr>
              <w:spacing w:before="0" w:after="0"/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151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RGGASFVPSE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TNPYQDGSSH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GTHVAGTIAA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LNNSIGVLGV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APSASLYAVK</w:t>
            </w:r>
          </w:p>
          <w:p>
            <w:pPr>
              <w:spacing w:before="0" w:after="0"/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VLDSTGSGQY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SWIINGIEWA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ISNNMDVINM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SLGGPTGSTA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LK</w:t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TVVDKAVS</w:t>
            </w:r>
          </w:p>
          <w:p>
            <w:pPr>
              <w:spacing w:before="0" w:after="0"/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251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SGIVVAAAAG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NEGSSGSTST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VGYPAK</w:t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YPST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IAVGAVNSSN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QRASFSSAGS</w:t>
            </w:r>
          </w:p>
          <w:p>
            <w:pPr>
              <w:spacing w:before="0" w:after="0"/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301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ELDVMAPGVS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IQSTLPGGTY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GAYNGTSMAT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PHVAGAAALI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LSKHPTWTNA</w:t>
            </w:r>
          </w:p>
          <w:p>
            <w:pPr>
              <w:widowControl w:val="0"/>
              <w:spacing w:before="0" w:after="0"/>
              <w:jc w:val="both"/>
              <w:rPr>
                <w:rFonts w:ascii="Courier New" w:hAnsi="Courier New" w:eastAsia="宋体" w:cs="Courier New"/>
                <w:b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351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QVR</w:t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DRLESTA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TYLGNSFYYG</w:t>
            </w:r>
            <w:r>
              <w:rPr>
                <w:rFonts w:ascii="Verdana" w:hAnsi="Verdana" w:eastAsia="宋体" w:cs="宋体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color w:val="000000" w:themeColor="text1"/>
                <w:sz w:val="15"/>
                <w:szCs w:val="15"/>
                <w:lang w:eastAsia="zh-CN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GLINVQAAA</w:t>
            </w:r>
            <w:r>
              <w:rPr>
                <w:rFonts w:ascii="Verdana" w:hAnsi="Verdana" w:eastAsia="宋体" w:cs="宋体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Courier New" w:hAnsi="Courier New" w:eastAsia="宋体" w:cs="Courier New"/>
                <w:b/>
                <w:color w:val="000000" w:themeColor="text1"/>
                <w:sz w:val="15"/>
                <w:szCs w:val="15"/>
                <w:highlight w:val="lightGray"/>
                <w:lang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="Calibri" w:hAnsi="Calibri" w:eastAsia="宋体" w:cs="Times New Roman"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</w:tr>
    </w:tbl>
    <w:p>
      <w:pPr>
        <w:spacing w:before="100" w:beforeAutospacing="1" w:after="100" w:afterAutospacing="1" w:line="360" w:lineRule="auto"/>
        <w:jc w:val="both"/>
        <w:rPr>
          <w:rFonts w:eastAsia="宋体" w:cs="Times New Roman"/>
          <w:b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Gulliv-R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1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25.8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Divhvg2QAAAA4BAAAPAAAAAAAAAAEAIAAAACIAAABkcnMvZG93bnJldi54&#10;bWxQSwECFAAUAAAACACHTuJA+rxp5TICAAB1BAAADgAAAAAAAAABACAAAAAoAQAAZHJzL2Uyb0Rv&#10;Yy54bWxQSwUGAAAAAAYABgBZAQAAz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1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10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25.8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OK+G+DZAAAADgEAAA8AAAAAAAAAAQAgAAAAIgAAAGRycy9kb3ducmV2Lnht&#10;bFBLAQIUABQAAAAIAIdO4kDG/VY3MQIAAHQEAAAOAAAAAAAAAAEAIAAAACgBAABkcnMvZTJvRG9j&#10;LnhtbFBLBQYAAAAABgAGAFkBAADL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</w:pPr>
    <w:r>
      <w:ptab w:relativeTo="margin" w:alignment="center" w:leader="none"/>
    </w:r>
    <w:r>
      <w:ptab w:relativeTo="margin" w:alignment="right" w:leader="none"/>
    </w:r>
    <w:r>
      <w:t xml:space="preserve"> </w:t>
    </w:r>
    <w:r>
      <w:rPr>
        <w:rFonts w:cs="Times New Roman"/>
        <w:b w:val="0"/>
        <w:bCs w:val="0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 w:val="0"/>
        <w:bCs w:val="0"/>
      </w:rPr>
    </w:pPr>
    <w:r>
      <w:ptab w:relativeTo="margin" w:alignment="center" w:leader="none"/>
    </w:r>
    <w:r>
      <w:ptab w:relativeTo="margin" w:alignment="right" w:leader="none"/>
    </w:r>
    <w:r>
      <w:rPr>
        <w:b w:val="0"/>
        <w:bCs w:val="0"/>
      </w:rPr>
      <w:t xml:space="preserve"> </w:t>
    </w:r>
    <w:r>
      <w:rPr>
        <w:rFonts w:cs="Times New Roman"/>
        <w:b w:val="0"/>
        <w:bCs w:val="0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</w:pPr>
    <w:r>
      <w:rPr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yZjZmNGE5MGNiNjAwYWRhZTllMDViYTg1M2IzZD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aparp0ev0xe0er20npes2d0vzv9e2ssr52&quot;&gt;我的EndNote库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3&lt;/item&gt;&lt;item&gt;14&lt;/item&gt;&lt;item&gt;15&lt;/item&gt;&lt;item&gt;16&lt;/item&gt;&lt;item&gt;19&lt;/item&gt;&lt;item&gt;21&lt;/item&gt;&lt;item&gt;23&lt;/item&gt;&lt;item&gt;24&lt;/item&gt;&lt;item&gt;25&lt;/item&gt;&lt;item&gt;26&lt;/item&gt;&lt;item&gt;27&lt;/item&gt;&lt;item&gt;28&lt;/item&gt;&lt;item&gt;29&lt;/item&gt;&lt;item&gt;30&lt;/item&gt;&lt;item&gt;34&lt;/item&gt;&lt;item&gt;35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</w:docVars>
  <w:rsids>
    <w:rsidRoot w:val="00681821"/>
    <w:rsid w:val="00001721"/>
    <w:rsid w:val="00016609"/>
    <w:rsid w:val="00023877"/>
    <w:rsid w:val="00034304"/>
    <w:rsid w:val="00035434"/>
    <w:rsid w:val="0004555F"/>
    <w:rsid w:val="00045678"/>
    <w:rsid w:val="000458E4"/>
    <w:rsid w:val="00046737"/>
    <w:rsid w:val="000520DD"/>
    <w:rsid w:val="00054562"/>
    <w:rsid w:val="00060BA9"/>
    <w:rsid w:val="00063D84"/>
    <w:rsid w:val="0006636D"/>
    <w:rsid w:val="00077D53"/>
    <w:rsid w:val="00081394"/>
    <w:rsid w:val="000836A5"/>
    <w:rsid w:val="000A49CB"/>
    <w:rsid w:val="000B03D0"/>
    <w:rsid w:val="000B090F"/>
    <w:rsid w:val="000B34BD"/>
    <w:rsid w:val="000C12D9"/>
    <w:rsid w:val="000C3FEE"/>
    <w:rsid w:val="000C7E2A"/>
    <w:rsid w:val="000D4904"/>
    <w:rsid w:val="000D79BB"/>
    <w:rsid w:val="000E669A"/>
    <w:rsid w:val="000F4CFB"/>
    <w:rsid w:val="00117666"/>
    <w:rsid w:val="001223A7"/>
    <w:rsid w:val="00125A9B"/>
    <w:rsid w:val="00134256"/>
    <w:rsid w:val="001453AD"/>
    <w:rsid w:val="00147395"/>
    <w:rsid w:val="00147B7A"/>
    <w:rsid w:val="001552C9"/>
    <w:rsid w:val="001569C8"/>
    <w:rsid w:val="00177D84"/>
    <w:rsid w:val="001964EF"/>
    <w:rsid w:val="001B1A2C"/>
    <w:rsid w:val="001B6A0F"/>
    <w:rsid w:val="001D2F5C"/>
    <w:rsid w:val="001D46CF"/>
    <w:rsid w:val="001D5C23"/>
    <w:rsid w:val="001E72AB"/>
    <w:rsid w:val="001F3FA1"/>
    <w:rsid w:val="001F4C07"/>
    <w:rsid w:val="002111D1"/>
    <w:rsid w:val="002204F6"/>
    <w:rsid w:val="00220AEA"/>
    <w:rsid w:val="0022395F"/>
    <w:rsid w:val="00225B69"/>
    <w:rsid w:val="00225C43"/>
    <w:rsid w:val="00226954"/>
    <w:rsid w:val="00240B6A"/>
    <w:rsid w:val="002629A3"/>
    <w:rsid w:val="00265660"/>
    <w:rsid w:val="00267D18"/>
    <w:rsid w:val="002868E2"/>
    <w:rsid w:val="002869C3"/>
    <w:rsid w:val="002936E4"/>
    <w:rsid w:val="00296B88"/>
    <w:rsid w:val="002A2D47"/>
    <w:rsid w:val="002A6AAE"/>
    <w:rsid w:val="002B216F"/>
    <w:rsid w:val="002C1380"/>
    <w:rsid w:val="002C50C7"/>
    <w:rsid w:val="002C5F53"/>
    <w:rsid w:val="002C746A"/>
    <w:rsid w:val="002C74CA"/>
    <w:rsid w:val="002E206F"/>
    <w:rsid w:val="002E5D08"/>
    <w:rsid w:val="002F744D"/>
    <w:rsid w:val="00303DE6"/>
    <w:rsid w:val="00310124"/>
    <w:rsid w:val="00317DD9"/>
    <w:rsid w:val="00350063"/>
    <w:rsid w:val="003544FB"/>
    <w:rsid w:val="0036382C"/>
    <w:rsid w:val="00365D63"/>
    <w:rsid w:val="0036793B"/>
    <w:rsid w:val="00372682"/>
    <w:rsid w:val="00376CC5"/>
    <w:rsid w:val="00380ED3"/>
    <w:rsid w:val="003901BF"/>
    <w:rsid w:val="0039693B"/>
    <w:rsid w:val="003B02A2"/>
    <w:rsid w:val="003B0C77"/>
    <w:rsid w:val="003B7855"/>
    <w:rsid w:val="003D2F2D"/>
    <w:rsid w:val="003F679A"/>
    <w:rsid w:val="00401590"/>
    <w:rsid w:val="004115E3"/>
    <w:rsid w:val="00422C94"/>
    <w:rsid w:val="00422CD3"/>
    <w:rsid w:val="004346AB"/>
    <w:rsid w:val="00441E80"/>
    <w:rsid w:val="00454597"/>
    <w:rsid w:val="00463E3D"/>
    <w:rsid w:val="004645AE"/>
    <w:rsid w:val="00467AD0"/>
    <w:rsid w:val="00472655"/>
    <w:rsid w:val="004807BA"/>
    <w:rsid w:val="00490B9D"/>
    <w:rsid w:val="004A4503"/>
    <w:rsid w:val="004A48C2"/>
    <w:rsid w:val="004B5C4D"/>
    <w:rsid w:val="004D3E33"/>
    <w:rsid w:val="004E3ADF"/>
    <w:rsid w:val="005018CC"/>
    <w:rsid w:val="005250F2"/>
    <w:rsid w:val="005542C6"/>
    <w:rsid w:val="0056216E"/>
    <w:rsid w:val="005635AD"/>
    <w:rsid w:val="0056494B"/>
    <w:rsid w:val="00584540"/>
    <w:rsid w:val="00596FA4"/>
    <w:rsid w:val="0059772D"/>
    <w:rsid w:val="005A1D84"/>
    <w:rsid w:val="005A4C7D"/>
    <w:rsid w:val="005A6465"/>
    <w:rsid w:val="005A70EA"/>
    <w:rsid w:val="005B08F8"/>
    <w:rsid w:val="005B1FAF"/>
    <w:rsid w:val="005C3963"/>
    <w:rsid w:val="005D1840"/>
    <w:rsid w:val="005D35E4"/>
    <w:rsid w:val="005D7910"/>
    <w:rsid w:val="00604629"/>
    <w:rsid w:val="0062154F"/>
    <w:rsid w:val="00627BBE"/>
    <w:rsid w:val="00631A8C"/>
    <w:rsid w:val="00632C50"/>
    <w:rsid w:val="00651CA2"/>
    <w:rsid w:val="00653D60"/>
    <w:rsid w:val="00660D05"/>
    <w:rsid w:val="006613BA"/>
    <w:rsid w:val="006679A1"/>
    <w:rsid w:val="00671D9A"/>
    <w:rsid w:val="00673952"/>
    <w:rsid w:val="00681821"/>
    <w:rsid w:val="00686C9D"/>
    <w:rsid w:val="006A5822"/>
    <w:rsid w:val="006B038E"/>
    <w:rsid w:val="006B2D5B"/>
    <w:rsid w:val="006B361D"/>
    <w:rsid w:val="006B7D14"/>
    <w:rsid w:val="006D2806"/>
    <w:rsid w:val="006D5B93"/>
    <w:rsid w:val="00725A7D"/>
    <w:rsid w:val="0073085C"/>
    <w:rsid w:val="00733784"/>
    <w:rsid w:val="007401E1"/>
    <w:rsid w:val="00746505"/>
    <w:rsid w:val="0075257F"/>
    <w:rsid w:val="007625B4"/>
    <w:rsid w:val="00790BB3"/>
    <w:rsid w:val="00792043"/>
    <w:rsid w:val="00797EDD"/>
    <w:rsid w:val="007B0322"/>
    <w:rsid w:val="007B0FCD"/>
    <w:rsid w:val="007C0E3F"/>
    <w:rsid w:val="007C206C"/>
    <w:rsid w:val="007C5729"/>
    <w:rsid w:val="007D3920"/>
    <w:rsid w:val="008111E4"/>
    <w:rsid w:val="0081252B"/>
    <w:rsid w:val="0081301C"/>
    <w:rsid w:val="00817DD6"/>
    <w:rsid w:val="00830F76"/>
    <w:rsid w:val="00833BC6"/>
    <w:rsid w:val="00854BC0"/>
    <w:rsid w:val="00857894"/>
    <w:rsid w:val="008629A9"/>
    <w:rsid w:val="008719AF"/>
    <w:rsid w:val="00871EBD"/>
    <w:rsid w:val="00884B24"/>
    <w:rsid w:val="0088513A"/>
    <w:rsid w:val="00887B5C"/>
    <w:rsid w:val="00891D05"/>
    <w:rsid w:val="00893C19"/>
    <w:rsid w:val="00894905"/>
    <w:rsid w:val="0089535B"/>
    <w:rsid w:val="008A5752"/>
    <w:rsid w:val="008D6C8D"/>
    <w:rsid w:val="008E2B54"/>
    <w:rsid w:val="008E4404"/>
    <w:rsid w:val="008E58C7"/>
    <w:rsid w:val="008F5021"/>
    <w:rsid w:val="00923F32"/>
    <w:rsid w:val="00943573"/>
    <w:rsid w:val="00957869"/>
    <w:rsid w:val="00971B61"/>
    <w:rsid w:val="00976E33"/>
    <w:rsid w:val="00980C31"/>
    <w:rsid w:val="009955FF"/>
    <w:rsid w:val="00997293"/>
    <w:rsid w:val="009C03AF"/>
    <w:rsid w:val="009D259D"/>
    <w:rsid w:val="009E726A"/>
    <w:rsid w:val="009F2779"/>
    <w:rsid w:val="00A02293"/>
    <w:rsid w:val="00A25802"/>
    <w:rsid w:val="00A353DF"/>
    <w:rsid w:val="00A50D9D"/>
    <w:rsid w:val="00A52DEA"/>
    <w:rsid w:val="00A53000"/>
    <w:rsid w:val="00A545C6"/>
    <w:rsid w:val="00A553F4"/>
    <w:rsid w:val="00A652D0"/>
    <w:rsid w:val="00A7402A"/>
    <w:rsid w:val="00A75F87"/>
    <w:rsid w:val="00A83348"/>
    <w:rsid w:val="00A86842"/>
    <w:rsid w:val="00A9261E"/>
    <w:rsid w:val="00A95D8B"/>
    <w:rsid w:val="00AB1596"/>
    <w:rsid w:val="00AC0270"/>
    <w:rsid w:val="00AC3EA3"/>
    <w:rsid w:val="00AC792D"/>
    <w:rsid w:val="00AE26EC"/>
    <w:rsid w:val="00B01A0D"/>
    <w:rsid w:val="00B12D8F"/>
    <w:rsid w:val="00B14E60"/>
    <w:rsid w:val="00B40BE4"/>
    <w:rsid w:val="00B657B8"/>
    <w:rsid w:val="00B662D6"/>
    <w:rsid w:val="00B803A5"/>
    <w:rsid w:val="00B84920"/>
    <w:rsid w:val="00B8556A"/>
    <w:rsid w:val="00B86432"/>
    <w:rsid w:val="00B92FD5"/>
    <w:rsid w:val="00B93A7F"/>
    <w:rsid w:val="00BB4D71"/>
    <w:rsid w:val="00BC6B2E"/>
    <w:rsid w:val="00BD7B0E"/>
    <w:rsid w:val="00BF10C2"/>
    <w:rsid w:val="00C01012"/>
    <w:rsid w:val="00C012A3"/>
    <w:rsid w:val="00C16F19"/>
    <w:rsid w:val="00C2411A"/>
    <w:rsid w:val="00C24C34"/>
    <w:rsid w:val="00C37452"/>
    <w:rsid w:val="00C411DC"/>
    <w:rsid w:val="00C52A7B"/>
    <w:rsid w:val="00C6324C"/>
    <w:rsid w:val="00C679AA"/>
    <w:rsid w:val="00C67F08"/>
    <w:rsid w:val="00C724CF"/>
    <w:rsid w:val="00C75972"/>
    <w:rsid w:val="00C82792"/>
    <w:rsid w:val="00C948FD"/>
    <w:rsid w:val="00CA06E6"/>
    <w:rsid w:val="00CB43D5"/>
    <w:rsid w:val="00CB57A5"/>
    <w:rsid w:val="00CB58C5"/>
    <w:rsid w:val="00CC76F9"/>
    <w:rsid w:val="00CD066B"/>
    <w:rsid w:val="00CD3B5C"/>
    <w:rsid w:val="00CD46E2"/>
    <w:rsid w:val="00CD7CC7"/>
    <w:rsid w:val="00CE30A1"/>
    <w:rsid w:val="00D00D0B"/>
    <w:rsid w:val="00D04B69"/>
    <w:rsid w:val="00D10210"/>
    <w:rsid w:val="00D138D9"/>
    <w:rsid w:val="00D14C0C"/>
    <w:rsid w:val="00D21170"/>
    <w:rsid w:val="00D23FF4"/>
    <w:rsid w:val="00D263D9"/>
    <w:rsid w:val="00D537FA"/>
    <w:rsid w:val="00D5547D"/>
    <w:rsid w:val="00D6008D"/>
    <w:rsid w:val="00D80D99"/>
    <w:rsid w:val="00D91C5E"/>
    <w:rsid w:val="00D94214"/>
    <w:rsid w:val="00D9503C"/>
    <w:rsid w:val="00DA3913"/>
    <w:rsid w:val="00DD73EF"/>
    <w:rsid w:val="00DE23E8"/>
    <w:rsid w:val="00DF2851"/>
    <w:rsid w:val="00E003DC"/>
    <w:rsid w:val="00E0128B"/>
    <w:rsid w:val="00E211C8"/>
    <w:rsid w:val="00E323EE"/>
    <w:rsid w:val="00E36BFC"/>
    <w:rsid w:val="00E52B3D"/>
    <w:rsid w:val="00E52EE2"/>
    <w:rsid w:val="00E64E17"/>
    <w:rsid w:val="00E674CB"/>
    <w:rsid w:val="00E74B1F"/>
    <w:rsid w:val="00E90713"/>
    <w:rsid w:val="00EA2562"/>
    <w:rsid w:val="00EA3D3C"/>
    <w:rsid w:val="00EB13B1"/>
    <w:rsid w:val="00EC7CC3"/>
    <w:rsid w:val="00F143AC"/>
    <w:rsid w:val="00F20ACC"/>
    <w:rsid w:val="00F3334E"/>
    <w:rsid w:val="00F40990"/>
    <w:rsid w:val="00F42AC4"/>
    <w:rsid w:val="00F46494"/>
    <w:rsid w:val="00F5402E"/>
    <w:rsid w:val="00F55598"/>
    <w:rsid w:val="00F558AB"/>
    <w:rsid w:val="00F61D89"/>
    <w:rsid w:val="00F64B83"/>
    <w:rsid w:val="00F666A2"/>
    <w:rsid w:val="00F83D1B"/>
    <w:rsid w:val="00F86ABB"/>
    <w:rsid w:val="00F95186"/>
    <w:rsid w:val="00FB1B05"/>
    <w:rsid w:val="00FD18F3"/>
    <w:rsid w:val="00FD7648"/>
    <w:rsid w:val="00FE0497"/>
    <w:rsid w:val="046C7A6D"/>
    <w:rsid w:val="05E30851"/>
    <w:rsid w:val="0CE45B6D"/>
    <w:rsid w:val="137442B9"/>
    <w:rsid w:val="151853DD"/>
    <w:rsid w:val="1E1D463F"/>
    <w:rsid w:val="20CD4E57"/>
    <w:rsid w:val="22ED1BA1"/>
    <w:rsid w:val="2B0B1287"/>
    <w:rsid w:val="2F8D5C7E"/>
    <w:rsid w:val="3313163C"/>
    <w:rsid w:val="33F83707"/>
    <w:rsid w:val="40EB435E"/>
    <w:rsid w:val="42A96B1F"/>
    <w:rsid w:val="470C33FF"/>
    <w:rsid w:val="4C825033"/>
    <w:rsid w:val="529729E2"/>
    <w:rsid w:val="60E446F6"/>
    <w:rsid w:val="61EC20AF"/>
    <w:rsid w:val="6DDA1B2A"/>
    <w:rsid w:val="6F45571E"/>
    <w:rsid w:val="763304AD"/>
    <w:rsid w:val="77BB241A"/>
    <w:rsid w:val="7D9F648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ind w:left="567" w:hanging="567"/>
      <w:outlineLvl w:val="1"/>
    </w:pPr>
  </w:style>
  <w:style w:type="paragraph" w:styleId="5">
    <w:name w:val="heading 3"/>
    <w:basedOn w:val="1"/>
    <w:next w:val="1"/>
    <w:link w:val="43"/>
    <w:qFormat/>
    <w:uiPriority w:val="2"/>
    <w:pPr>
      <w:keepNext/>
      <w:keepLines/>
      <w:tabs>
        <w:tab w:val="left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4"/>
    <w:qFormat/>
    <w:uiPriority w:val="2"/>
    <w:pPr>
      <w:outlineLvl w:val="3"/>
    </w:pPr>
    <w:rPr>
      <w:iCs/>
    </w:rPr>
  </w:style>
  <w:style w:type="paragraph" w:styleId="7">
    <w:name w:val="heading 5"/>
    <w:basedOn w:val="6"/>
    <w:next w:val="1"/>
    <w:link w:val="45"/>
    <w:qFormat/>
    <w:uiPriority w:val="2"/>
    <w:p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unhideWhenUsed/>
    <w:qFormat/>
    <w:uiPriority w:val="99"/>
    <w:rPr>
      <w:sz w:val="20"/>
      <w:szCs w:val="20"/>
    </w:rPr>
  </w:style>
  <w:style w:type="paragraph" w:styleId="11">
    <w:name w:val="Plain Text"/>
    <w:basedOn w:val="1"/>
    <w:link w:val="55"/>
    <w:qFormat/>
    <w:uiPriority w:val="0"/>
    <w:pPr>
      <w:widowControl w:val="0"/>
      <w:spacing w:before="0" w:after="0"/>
      <w:jc w:val="both"/>
    </w:pPr>
    <w:rPr>
      <w:rFonts w:ascii="宋体" w:hAnsi="Courier New" w:eastAsia="宋体" w:cs="Times New Roman"/>
      <w:kern w:val="2"/>
      <w:sz w:val="21"/>
      <w:szCs w:val="24"/>
      <w:lang w:eastAsia="zh-CN"/>
    </w:rPr>
  </w:style>
  <w:style w:type="paragraph" w:styleId="12">
    <w:name w:val="end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35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3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4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36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4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33">
    <w:name w:val="标题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页眉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35">
    <w:name w:val="页脚 Char"/>
    <w:basedOn w:val="23"/>
    <w:link w:val="14"/>
    <w:qFormat/>
    <w:uiPriority w:val="99"/>
  </w:style>
  <w:style w:type="character" w:customStyle="1" w:styleId="36">
    <w:name w:val="脚注文本 Char"/>
    <w:basedOn w:val="23"/>
    <w:link w:val="17"/>
    <w:semiHidden/>
    <w:qFormat/>
    <w:uiPriority w:val="99"/>
    <w:rPr>
      <w:sz w:val="20"/>
      <w:szCs w:val="20"/>
    </w:rPr>
  </w:style>
  <w:style w:type="character" w:customStyle="1" w:styleId="37">
    <w:name w:val="批注框文本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尾注文本 Char"/>
    <w:basedOn w:val="23"/>
    <w:link w:val="12"/>
    <w:semiHidden/>
    <w:qFormat/>
    <w:uiPriority w:val="99"/>
    <w:rPr>
      <w:sz w:val="20"/>
      <w:szCs w:val="20"/>
    </w:rPr>
  </w:style>
  <w:style w:type="character" w:customStyle="1" w:styleId="39">
    <w:name w:val="批注文字 Char"/>
    <w:basedOn w:val="23"/>
    <w:link w:val="10"/>
    <w:qFormat/>
    <w:uiPriority w:val="99"/>
    <w:rPr>
      <w:sz w:val="20"/>
      <w:szCs w:val="20"/>
    </w:rPr>
  </w:style>
  <w:style w:type="character" w:customStyle="1" w:styleId="40">
    <w:name w:val="批注主题 Char"/>
    <w:basedOn w:val="39"/>
    <w:link w:val="20"/>
    <w:semiHidden/>
    <w:qFormat/>
    <w:uiPriority w:val="99"/>
    <w:rPr>
      <w:b/>
      <w:bCs/>
      <w:sz w:val="20"/>
      <w:szCs w:val="20"/>
    </w:rPr>
  </w:style>
  <w:style w:type="character" w:customStyle="1" w:styleId="41">
    <w:name w:val="标题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2">
    <w:name w:val="副标题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3">
    <w:name w:val="标题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  <w:lang w:eastAsia="en-US"/>
    </w:rPr>
  </w:style>
  <w:style w:type="character" w:customStyle="1" w:styleId="44">
    <w:name w:val="标题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5">
    <w:name w:val="标题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6">
    <w:name w:val="Author List"/>
    <w:basedOn w:val="16"/>
    <w:next w:val="1"/>
    <w:qFormat/>
    <w:uiPriority w:val="1"/>
  </w:style>
  <w:style w:type="character" w:customStyle="1" w:styleId="47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8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52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5">
    <w:name w:val="纯文本 Char"/>
    <w:basedOn w:val="23"/>
    <w:link w:val="11"/>
    <w:qFormat/>
    <w:uiPriority w:val="0"/>
    <w:rPr>
      <w:rFonts w:ascii="宋体" w:hAnsi="Courier New" w:eastAsia="宋体" w:cs="Times New Roman"/>
      <w:kern w:val="2"/>
      <w:sz w:val="21"/>
      <w:szCs w:val="24"/>
      <w:lang w:eastAsia="zh-CN"/>
    </w:rPr>
  </w:style>
  <w:style w:type="paragraph" w:customStyle="1" w:styleId="56">
    <w:name w:val="EndNote Bibliography Title"/>
    <w:basedOn w:val="1"/>
    <w:link w:val="57"/>
    <w:qFormat/>
    <w:uiPriority w:val="0"/>
    <w:pPr>
      <w:spacing w:after="0"/>
      <w:jc w:val="center"/>
    </w:pPr>
    <w:rPr>
      <w:rFonts w:cs="Times New Roman"/>
    </w:rPr>
  </w:style>
  <w:style w:type="character" w:customStyle="1" w:styleId="57">
    <w:name w:val="EndNote Bibliography Title Char"/>
    <w:basedOn w:val="23"/>
    <w:link w:val="56"/>
    <w:qFormat/>
    <w:uiPriority w:val="0"/>
    <w:rPr>
      <w:rFonts w:eastAsiaTheme="minorEastAsia"/>
      <w:sz w:val="24"/>
      <w:szCs w:val="22"/>
      <w:lang w:eastAsia="en-US"/>
    </w:rPr>
  </w:style>
  <w:style w:type="paragraph" w:customStyle="1" w:styleId="58">
    <w:name w:val="EndNote Bibliography"/>
    <w:basedOn w:val="1"/>
    <w:link w:val="59"/>
    <w:qFormat/>
    <w:uiPriority w:val="0"/>
    <w:rPr>
      <w:rFonts w:cs="Times New Roman"/>
    </w:rPr>
  </w:style>
  <w:style w:type="character" w:customStyle="1" w:styleId="59">
    <w:name w:val="EndNote Bibliography Char"/>
    <w:basedOn w:val="23"/>
    <w:link w:val="58"/>
    <w:qFormat/>
    <w:uiPriority w:val="0"/>
    <w:rPr>
      <w:rFonts w:eastAsiaTheme="minorEastAsia"/>
      <w:sz w:val="24"/>
      <w:szCs w:val="22"/>
      <w:lang w:eastAsia="en-US"/>
    </w:rPr>
  </w:style>
  <w:style w:type="paragraph" w:customStyle="1" w:styleId="60">
    <w:name w:val="修订2"/>
    <w:hidden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61">
    <w:name w:val="Supplementary Material"/>
    <w:basedOn w:val="19"/>
    <w:next w:val="19"/>
    <w:qFormat/>
    <w:uiPriority w:val="0"/>
    <w:pPr>
      <w:suppressLineNumbers/>
      <w:spacing w:before="240" w:after="120" w:line="240" w:lineRule="auto"/>
      <w:jc w:val="center"/>
    </w:pPr>
    <w:rPr>
      <w:rFonts w:ascii="Times New Roman" w:hAnsi="Times New Roman" w:cs="Times New Roman" w:eastAsiaTheme="minorEastAsia"/>
      <w:i/>
      <w:sz w:val="32"/>
      <w:szCs w:val="3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749BEF-E410-4E8D-8B4A-5A5082ACC66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3</Pages>
  <Words>237</Words>
  <Characters>1618</Characters>
  <Lines>695</Lines>
  <Paragraphs>195</Paragraphs>
  <TotalTime>7</TotalTime>
  <ScaleCrop>false</ScaleCrop>
  <LinksUpToDate>false</LinksUpToDate>
  <CharactersWithSpaces>179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4:46:00Z</dcterms:created>
  <dc:creator>Lucie Senn</dc:creator>
  <cp:lastModifiedBy>若花残落</cp:lastModifiedBy>
  <cp:lastPrinted>2022-07-20T15:02:00Z</cp:lastPrinted>
  <dcterms:modified xsi:type="dcterms:W3CDTF">2022-07-27T13:40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D8954550699439389B47EAF6D060F6E</vt:lpwstr>
  </property>
</Properties>
</file>